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5953"/>
      </w:tblGrid>
      <w:tr w:rsidR="00B51E1F" w14:paraId="0994F561" w14:textId="77777777" w:rsidTr="007C18AF">
        <w:tc>
          <w:tcPr>
            <w:tcW w:w="9072" w:type="dxa"/>
            <w:gridSpan w:val="2"/>
            <w:tcBorders>
              <w:top w:val="nil"/>
              <w:bottom w:val="single" w:sz="12" w:space="0" w:color="auto"/>
            </w:tcBorders>
          </w:tcPr>
          <w:p w14:paraId="0F1DE989" w14:textId="2A9FDAB0" w:rsidR="002C3EDB" w:rsidRPr="00297B36" w:rsidRDefault="007C18AF" w:rsidP="00EE51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bookmarkStart w:id="0" w:name="_Hlk141646627"/>
            <w:r>
              <w:rPr>
                <w:rFonts w:ascii="Times New Roman" w:hAnsi="Times New Roman" w:cs="Times New Roman"/>
                <w:b/>
                <w:bCs/>
              </w:rPr>
              <w:t xml:space="preserve">Additional </w:t>
            </w:r>
            <w:r w:rsidR="00F57F13">
              <w:rPr>
                <w:rFonts w:ascii="Times New Roman" w:hAnsi="Times New Roman" w:cs="Times New Roman"/>
                <w:b/>
                <w:bCs/>
              </w:rPr>
              <w:t>f</w:t>
            </w:r>
            <w:r w:rsidR="00F57F13" w:rsidRPr="00297B36">
              <w:rPr>
                <w:rFonts w:ascii="Times New Roman" w:hAnsi="Times New Roman" w:cs="Times New Roman"/>
                <w:b/>
                <w:bCs/>
              </w:rPr>
              <w:t xml:space="preserve">ile </w:t>
            </w:r>
            <w:r w:rsidR="00297B36" w:rsidRPr="00297B36">
              <w:rPr>
                <w:rFonts w:ascii="Times New Roman" w:hAnsi="Times New Roman" w:cs="Times New Roman"/>
                <w:b/>
                <w:bCs/>
              </w:rPr>
              <w:t>1</w:t>
            </w:r>
            <w:r w:rsidRPr="00297B3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</w:rPr>
              <w:t>K</w:t>
            </w:r>
            <w:r w:rsidRPr="00297B36">
              <w:rPr>
                <w:rFonts w:ascii="Times New Roman" w:hAnsi="Times New Roman" w:cs="Times New Roman"/>
                <w:b/>
                <w:bCs/>
              </w:rPr>
              <w:t xml:space="preserve">nown genes associated with </w:t>
            </w:r>
            <w:r w:rsidRPr="009F3AA2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</w:rPr>
              <w:t>inherited retinal dystrophies</w:t>
            </w:r>
            <w:r w:rsidR="00F57F1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bookmarkEnd w:id="0"/>
            <w:r w:rsidR="00F57F1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</w:rPr>
              <w:t>(N = 212).</w:t>
            </w:r>
          </w:p>
        </w:tc>
      </w:tr>
      <w:tr w:rsidR="00B51E1F" w14:paraId="3F442E03" w14:textId="77777777" w:rsidTr="007C18AF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32963E17" w14:textId="77777777" w:rsidR="002C3EDB" w:rsidRPr="00EE514B" w:rsidRDefault="007C18AF" w:rsidP="00EE51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category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4" w:space="0" w:color="auto"/>
            </w:tcBorders>
          </w:tcPr>
          <w:p w14:paraId="48D8C681" w14:textId="77777777" w:rsidR="002C3EDB" w:rsidRPr="00EE514B" w:rsidRDefault="007C18AF" w:rsidP="00EE51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</w:tr>
      <w:tr w:rsidR="00B51E1F" w14:paraId="5B26C9F4" w14:textId="77777777" w:rsidTr="007C18AF">
        <w:tc>
          <w:tcPr>
            <w:tcW w:w="3119" w:type="dxa"/>
            <w:tcBorders>
              <w:top w:val="single" w:sz="4" w:space="0" w:color="auto"/>
            </w:tcBorders>
          </w:tcPr>
          <w:p w14:paraId="35A5F930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rdet-Biedl syndrome, AR</w:t>
            </w:r>
            <w:bookmarkStart w:id="1" w:name="_GoBack"/>
            <w:bookmarkEnd w:id="1"/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3B5586F2" w14:textId="3BD59526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L6, BBIP1, BBS1, BBS2, BBS4, BBS5, BBS7, BBS9, BBS10, BBS12,</w:t>
            </w:r>
            <w:r w:rsidR="00297B3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8orf37,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P290, IFT172, IFT27, INPP5E, KCNJ13, LZTFL1, MKKS, NPHP1, SDCCAG8, TRIM32, TTC8</w:t>
            </w:r>
          </w:p>
        </w:tc>
      </w:tr>
      <w:tr w:rsidR="00B51E1F" w14:paraId="1A097995" w14:textId="77777777" w:rsidTr="007C18AF">
        <w:tc>
          <w:tcPr>
            <w:tcW w:w="3119" w:type="dxa"/>
          </w:tcPr>
          <w:p w14:paraId="7A1E7FE3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orioretinal atrophy or degeneration, AD</w:t>
            </w:r>
          </w:p>
        </w:tc>
        <w:tc>
          <w:tcPr>
            <w:tcW w:w="5953" w:type="dxa"/>
          </w:tcPr>
          <w:p w14:paraId="7F1D1708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DM13, RGR</w:t>
            </w:r>
          </w:p>
        </w:tc>
      </w:tr>
      <w:tr w:rsidR="00B51E1F" w14:paraId="270F747B" w14:textId="77777777" w:rsidTr="007C18AF">
        <w:tc>
          <w:tcPr>
            <w:tcW w:w="3119" w:type="dxa"/>
          </w:tcPr>
          <w:p w14:paraId="7889FD5A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ne or cone-rod dystrophy, AD</w:t>
            </w:r>
          </w:p>
        </w:tc>
        <w:tc>
          <w:tcPr>
            <w:tcW w:w="5953" w:type="dxa"/>
          </w:tcPr>
          <w:p w14:paraId="05CF8C46" w14:textId="77777777" w:rsidR="00297B36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IPL1, CRX, GUCA1A, GUCY2D, PITPNM3, PROM1, PRPH2, </w:t>
            </w:r>
          </w:p>
          <w:p w14:paraId="60C956AF" w14:textId="0BC7A9F3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IMS1, SEMA4A, UNC119</w:t>
            </w:r>
          </w:p>
        </w:tc>
      </w:tr>
      <w:tr w:rsidR="00B51E1F" w14:paraId="2AF54191" w14:textId="77777777" w:rsidTr="007C18AF">
        <w:tc>
          <w:tcPr>
            <w:tcW w:w="3119" w:type="dxa"/>
          </w:tcPr>
          <w:p w14:paraId="16F464A8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one or </w:t>
            </w: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ne-rod dystrophy, AR</w:t>
            </w:r>
          </w:p>
        </w:tc>
        <w:tc>
          <w:tcPr>
            <w:tcW w:w="5953" w:type="dxa"/>
          </w:tcPr>
          <w:p w14:paraId="38C64FEE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CA4, ADAM9, ATF6, C21orf2, C8orf37, CACNA2D4, CDHR1, CERKL, CNGA3, CNGB3, CNNM4, GNAT2, KCNV2, PDE6C, PDE6H, POC1B, RAB28, RAX2, RDH5, RPGRIP1, TTLL5</w:t>
            </w:r>
          </w:p>
        </w:tc>
      </w:tr>
      <w:tr w:rsidR="00B51E1F" w14:paraId="347963E2" w14:textId="77777777" w:rsidTr="007C18AF">
        <w:tc>
          <w:tcPr>
            <w:tcW w:w="3119" w:type="dxa"/>
          </w:tcPr>
          <w:p w14:paraId="1DE124EE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ne or cone-rod dystrophy, XL</w:t>
            </w:r>
          </w:p>
        </w:tc>
        <w:tc>
          <w:tcPr>
            <w:tcW w:w="5953" w:type="dxa"/>
          </w:tcPr>
          <w:p w14:paraId="61527C5A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NA1F, RPGR</w:t>
            </w:r>
          </w:p>
        </w:tc>
      </w:tr>
      <w:tr w:rsidR="00B51E1F" w14:paraId="0FCFD3EE" w14:textId="77777777" w:rsidTr="007C18AF">
        <w:tc>
          <w:tcPr>
            <w:tcW w:w="3119" w:type="dxa"/>
          </w:tcPr>
          <w:p w14:paraId="2FF9B11D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ongenital stationary night </w:t>
            </w: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lindness, AD</w:t>
            </w:r>
          </w:p>
        </w:tc>
        <w:tc>
          <w:tcPr>
            <w:tcW w:w="5953" w:type="dxa"/>
          </w:tcPr>
          <w:p w14:paraId="190C817A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NAT1, PDE6B, RHO</w:t>
            </w:r>
          </w:p>
        </w:tc>
      </w:tr>
      <w:tr w:rsidR="00B51E1F" w14:paraId="705F7A67" w14:textId="77777777" w:rsidTr="007C18AF">
        <w:tc>
          <w:tcPr>
            <w:tcW w:w="3119" w:type="dxa"/>
          </w:tcPr>
          <w:p w14:paraId="33020430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ngenital stationary night blindness, AR</w:t>
            </w:r>
          </w:p>
        </w:tc>
        <w:tc>
          <w:tcPr>
            <w:tcW w:w="5953" w:type="dxa"/>
          </w:tcPr>
          <w:p w14:paraId="6F677E26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BP4, GNAT1, GNB3, GPR179, GRK1, GRM6, LRIT3, RDH5, SAG, SLC24A1, TRPM1</w:t>
            </w:r>
          </w:p>
        </w:tc>
      </w:tr>
      <w:tr w:rsidR="00B51E1F" w14:paraId="774573E3" w14:textId="77777777" w:rsidTr="007C18AF">
        <w:tc>
          <w:tcPr>
            <w:tcW w:w="3119" w:type="dxa"/>
          </w:tcPr>
          <w:p w14:paraId="19E7B256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ngenital stationary night blindness, XL</w:t>
            </w:r>
          </w:p>
        </w:tc>
        <w:tc>
          <w:tcPr>
            <w:tcW w:w="5953" w:type="dxa"/>
          </w:tcPr>
          <w:p w14:paraId="68B15CE4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NA1F, NYX</w:t>
            </w:r>
          </w:p>
        </w:tc>
      </w:tr>
      <w:tr w:rsidR="00B51E1F" w14:paraId="59535F87" w14:textId="77777777" w:rsidTr="007C18AF">
        <w:tc>
          <w:tcPr>
            <w:tcW w:w="3119" w:type="dxa"/>
          </w:tcPr>
          <w:p w14:paraId="3E7BBC3B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afness alone or syndromic, AD</w:t>
            </w:r>
          </w:p>
        </w:tc>
        <w:tc>
          <w:tcPr>
            <w:tcW w:w="5953" w:type="dxa"/>
          </w:tcPr>
          <w:p w14:paraId="2BF10B83" w14:textId="77777777" w:rsidR="002C3EDB" w:rsidRPr="00EE514B" w:rsidRDefault="007C18AF" w:rsidP="00327486">
            <w:pPr>
              <w:widowControl/>
              <w:rPr>
                <w:rFonts w:ascii="Times New Roman" w:eastAsia="DFKai-SB" w:hAnsi="Times New Roman" w:cs="Times New Roman"/>
                <w:bCs/>
                <w:i/>
                <w:iCs/>
                <w:sz w:val="20"/>
                <w:szCs w:val="20"/>
              </w:rPr>
            </w:pPr>
            <w:r w:rsidRPr="00EE514B">
              <w:rPr>
                <w:rFonts w:ascii="Times New Roman" w:eastAsia="DFKai-SB" w:hAnsi="Times New Roman" w:cs="Times New Roman"/>
                <w:bCs/>
                <w:i/>
                <w:iCs/>
                <w:sz w:val="20"/>
                <w:szCs w:val="20"/>
              </w:rPr>
              <w:t>WFS1</w:t>
            </w:r>
          </w:p>
        </w:tc>
      </w:tr>
      <w:tr w:rsidR="00B51E1F" w14:paraId="3D1A171B" w14:textId="77777777" w:rsidTr="007C18AF">
        <w:tc>
          <w:tcPr>
            <w:tcW w:w="3119" w:type="dxa"/>
          </w:tcPr>
          <w:p w14:paraId="6E84AE0F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Deafness </w:t>
            </w: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one or syndromic, AR</w:t>
            </w:r>
          </w:p>
        </w:tc>
        <w:tc>
          <w:tcPr>
            <w:tcW w:w="5953" w:type="dxa"/>
          </w:tcPr>
          <w:p w14:paraId="7316647D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DH23, CIB2, DFNB31, MYO7A, PCDH15, USH1C</w:t>
            </w:r>
          </w:p>
        </w:tc>
      </w:tr>
      <w:tr w:rsidR="00B51E1F" w14:paraId="565EEFD5" w14:textId="77777777" w:rsidTr="007C18AF">
        <w:tc>
          <w:tcPr>
            <w:tcW w:w="3119" w:type="dxa"/>
          </w:tcPr>
          <w:p w14:paraId="2CF53EDA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eber congenital amaurosis, AD</w:t>
            </w:r>
          </w:p>
        </w:tc>
        <w:tc>
          <w:tcPr>
            <w:tcW w:w="5953" w:type="dxa"/>
          </w:tcPr>
          <w:p w14:paraId="5778F514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X, IMPDH1, OTX2</w:t>
            </w:r>
          </w:p>
        </w:tc>
      </w:tr>
      <w:tr w:rsidR="00B51E1F" w14:paraId="652070EE" w14:textId="77777777" w:rsidTr="007C18AF">
        <w:tc>
          <w:tcPr>
            <w:tcW w:w="3119" w:type="dxa"/>
          </w:tcPr>
          <w:p w14:paraId="1323A9FB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eber congenital amaurosis, AR</w:t>
            </w:r>
          </w:p>
        </w:tc>
        <w:tc>
          <w:tcPr>
            <w:tcW w:w="5953" w:type="dxa"/>
          </w:tcPr>
          <w:p w14:paraId="21383B87" w14:textId="77777777" w:rsidR="00297B36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IPL1, CABP4, CEP290, CRB1, CRX, DTHD1, GDF6, GUCY2D, </w:t>
            </w:r>
          </w:p>
          <w:p w14:paraId="76C48D20" w14:textId="77777777" w:rsidR="00297B36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QCB1, KCNJ13, LCA5, LRAT, NMNAT1, PRPH2, RD3, RDH12, </w:t>
            </w:r>
          </w:p>
          <w:p w14:paraId="5A3CAF5D" w14:textId="05505B20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PE65, RPGRIP1, SPATA7, TULP1</w:t>
            </w:r>
          </w:p>
        </w:tc>
      </w:tr>
      <w:tr w:rsidR="00B51E1F" w14:paraId="6DD4F1AC" w14:textId="77777777" w:rsidTr="007C18AF">
        <w:tc>
          <w:tcPr>
            <w:tcW w:w="3119" w:type="dxa"/>
          </w:tcPr>
          <w:p w14:paraId="289934C0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cular degeneration, AD</w:t>
            </w:r>
          </w:p>
        </w:tc>
        <w:tc>
          <w:tcPr>
            <w:tcW w:w="5953" w:type="dxa"/>
          </w:tcPr>
          <w:p w14:paraId="20E3F0C9" w14:textId="77777777" w:rsidR="00297B36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ST1, C1QTNF5, ELOVL4, FSCN2, GUCA1B, HMCN1, IMPG1, </w:t>
            </w:r>
          </w:p>
          <w:p w14:paraId="18897EDF" w14:textId="6D66EECC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X2, PRDM13, PROM1, PRPH2, RP1L1, TIMP3</w:t>
            </w:r>
          </w:p>
        </w:tc>
      </w:tr>
      <w:tr w:rsidR="00B51E1F" w14:paraId="415B3D78" w14:textId="77777777" w:rsidTr="007C18AF">
        <w:tc>
          <w:tcPr>
            <w:tcW w:w="3119" w:type="dxa"/>
          </w:tcPr>
          <w:p w14:paraId="1D484A53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cular degeneration, AR</w:t>
            </w:r>
          </w:p>
        </w:tc>
        <w:tc>
          <w:tcPr>
            <w:tcW w:w="5953" w:type="dxa"/>
          </w:tcPr>
          <w:p w14:paraId="795808EC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CA4, DRAM2, IMPG1</w:t>
            </w:r>
          </w:p>
        </w:tc>
      </w:tr>
      <w:tr w:rsidR="00B51E1F" w14:paraId="38468628" w14:textId="77777777" w:rsidTr="007C18AF">
        <w:tc>
          <w:tcPr>
            <w:tcW w:w="3119" w:type="dxa"/>
          </w:tcPr>
          <w:p w14:paraId="6452089F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cular degeneration, XL</w:t>
            </w:r>
          </w:p>
        </w:tc>
        <w:tc>
          <w:tcPr>
            <w:tcW w:w="5953" w:type="dxa"/>
          </w:tcPr>
          <w:p w14:paraId="3A21A869" w14:textId="77777777" w:rsidR="002C3EDB" w:rsidRPr="00EE514B" w:rsidRDefault="007C18AF" w:rsidP="002C3EDB">
            <w:pPr>
              <w:widowControl/>
              <w:rPr>
                <w:rFonts w:ascii="Times New Roman" w:eastAsia="DFKai-SB" w:hAnsi="Times New Roman" w:cs="Times New Roman"/>
                <w:bCs/>
                <w:i/>
                <w:iCs/>
                <w:sz w:val="20"/>
                <w:szCs w:val="20"/>
              </w:rPr>
            </w:pPr>
            <w:r w:rsidRPr="00EE514B">
              <w:rPr>
                <w:rFonts w:ascii="Times New Roman" w:eastAsia="DFKai-SB" w:hAnsi="Times New Roman" w:cs="Times New Roman"/>
                <w:bCs/>
                <w:i/>
                <w:iCs/>
                <w:sz w:val="20"/>
                <w:szCs w:val="20"/>
              </w:rPr>
              <w:t>RPGR</w:t>
            </w:r>
          </w:p>
        </w:tc>
      </w:tr>
      <w:tr w:rsidR="00B51E1F" w14:paraId="08E3910C" w14:textId="77777777" w:rsidTr="007C18AF">
        <w:tc>
          <w:tcPr>
            <w:tcW w:w="3119" w:type="dxa"/>
          </w:tcPr>
          <w:p w14:paraId="04958759" w14:textId="77777777" w:rsidR="002C3EDB" w:rsidRPr="00EE514B" w:rsidRDefault="007C18AF" w:rsidP="002C3EDB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Age-related macular </w:t>
            </w:r>
            <w:r w:rsidRPr="00EE514B">
              <w:rPr>
                <w:rFonts w:ascii="Times New Roman" w:eastAsia="DFKai-SB" w:hAnsi="Times New Roman" w:cs="Times New Roman"/>
                <w:sz w:val="20"/>
                <w:szCs w:val="20"/>
              </w:rPr>
              <w:t>degeneration (AMD)</w:t>
            </w:r>
          </w:p>
        </w:tc>
        <w:tc>
          <w:tcPr>
            <w:tcW w:w="5953" w:type="dxa"/>
          </w:tcPr>
          <w:p w14:paraId="77761A80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CA4 FBLN5, HMCN1, RAX2</w:t>
            </w:r>
          </w:p>
        </w:tc>
      </w:tr>
      <w:tr w:rsidR="00B51E1F" w14:paraId="67C75884" w14:textId="77777777" w:rsidTr="007C18AF">
        <w:tc>
          <w:tcPr>
            <w:tcW w:w="3119" w:type="dxa"/>
          </w:tcPr>
          <w:p w14:paraId="1D40263E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tinitis pigmentosa, AD</w:t>
            </w:r>
          </w:p>
        </w:tc>
        <w:tc>
          <w:tcPr>
            <w:tcW w:w="5953" w:type="dxa"/>
          </w:tcPr>
          <w:p w14:paraId="045721E5" w14:textId="77777777" w:rsidR="00297B36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ST1, CA4, CRX, FSCN2, GUCA1B, HK1, IMPDH1, IMPG1, </w:t>
            </w:r>
          </w:p>
          <w:p w14:paraId="4DDB6E59" w14:textId="77777777" w:rsidR="00297B36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LHL7, NR2E3, NRL, PRPF3, PRPF4, PRPF6, PRPF8, PRPF31, </w:t>
            </w:r>
          </w:p>
          <w:p w14:paraId="0B5B6A78" w14:textId="77777777" w:rsidR="00297B36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PH2, RDH12, RHO, ROM1, RP1, RP9, RPE65, SAG, SEMA4A, </w:t>
            </w:r>
          </w:p>
          <w:p w14:paraId="4107EACC" w14:textId="76252DD0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NRNP200, TOPORS</w:t>
            </w:r>
          </w:p>
        </w:tc>
      </w:tr>
      <w:tr w:rsidR="00B51E1F" w14:paraId="7EFF9F5A" w14:textId="77777777" w:rsidTr="007C18AF">
        <w:tc>
          <w:tcPr>
            <w:tcW w:w="3119" w:type="dxa"/>
          </w:tcPr>
          <w:p w14:paraId="659BB9EF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tinitis pigmentosa, AR</w:t>
            </w:r>
          </w:p>
        </w:tc>
        <w:tc>
          <w:tcPr>
            <w:tcW w:w="5953" w:type="dxa"/>
          </w:tcPr>
          <w:p w14:paraId="51FD683D" w14:textId="77777777" w:rsidR="00297B36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CA4, AGBL5, </w:t>
            </w:r>
            <w:r w:rsidR="002C3EDB"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L6, ARL2BP, BBS1, BBS2, BEST1, C2orf71, </w:t>
            </w:r>
          </w:p>
          <w:p w14:paraId="530E5ED4" w14:textId="77777777" w:rsidR="00297B36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8orf37, CERKL,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  <w:r w:rsidR="002C3EDB"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RN1, CNGA1, CNGB1, CRB1, CYP4V2, </w:t>
            </w:r>
          </w:p>
          <w:p w14:paraId="2C5F1F09" w14:textId="3138A476" w:rsidR="00297B36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DHDDS, DHX38, EMC1, EYS, FAM161A, HGSNAT, IDH3B,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IFT172, IMPG2, KIAA1549, KIZ, LRAT, MAK, MERTK, MVK, NEK2, NEUROD1, NR2E3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, NRL, PDE6A, PDE6B, PDE6G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CD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M1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14:paraId="5A30AEF1" w14:textId="77777777" w:rsidR="00297B36" w:rsidRDefault="007C18AF" w:rsidP="00297B3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BP3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GR, RHO, RLBP1, RP1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P1L1, RPE65, SAG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MD11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14:paraId="2238FAF0" w14:textId="0AE83DE6" w:rsidR="002C3EDB" w:rsidRPr="00EE514B" w:rsidRDefault="007C18AF" w:rsidP="00297B3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C7A14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ATA7, TTC8, TULP1, USH2A, ZNF408, ZNF513</w:t>
            </w:r>
          </w:p>
        </w:tc>
      </w:tr>
      <w:tr w:rsidR="00B51E1F" w14:paraId="19B568AD" w14:textId="77777777" w:rsidTr="007C18AF">
        <w:tc>
          <w:tcPr>
            <w:tcW w:w="3119" w:type="dxa"/>
          </w:tcPr>
          <w:p w14:paraId="2F913B8E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Retinitis pigmentosa, XL</w:t>
            </w:r>
          </w:p>
        </w:tc>
        <w:tc>
          <w:tcPr>
            <w:tcW w:w="5953" w:type="dxa"/>
          </w:tcPr>
          <w:p w14:paraId="71A673CD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FD1, RP2, RPGR</w:t>
            </w:r>
          </w:p>
        </w:tc>
      </w:tr>
      <w:tr w:rsidR="00B51E1F" w14:paraId="2A9D3F6F" w14:textId="77777777" w:rsidTr="007C18AF">
        <w:tc>
          <w:tcPr>
            <w:tcW w:w="3119" w:type="dxa"/>
          </w:tcPr>
          <w:p w14:paraId="057F000C" w14:textId="5055B4C4" w:rsidR="003A44C9" w:rsidRPr="00EE514B" w:rsidRDefault="007C18AF" w:rsidP="002C3ED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tinoschisis, XL</w:t>
            </w:r>
          </w:p>
        </w:tc>
        <w:tc>
          <w:tcPr>
            <w:tcW w:w="5953" w:type="dxa"/>
          </w:tcPr>
          <w:p w14:paraId="743183E1" w14:textId="046DC2D1" w:rsidR="003A44C9" w:rsidRPr="00EE514B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1</w:t>
            </w:r>
          </w:p>
        </w:tc>
      </w:tr>
      <w:tr w:rsidR="00B51E1F" w14:paraId="058AB3BC" w14:textId="77777777" w:rsidTr="007C18AF">
        <w:tc>
          <w:tcPr>
            <w:tcW w:w="3119" w:type="dxa"/>
          </w:tcPr>
          <w:p w14:paraId="5F7D6939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yndromic/systemic diseases with </w:t>
            </w: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tinopathy, AD</w:t>
            </w:r>
          </w:p>
        </w:tc>
        <w:tc>
          <w:tcPr>
            <w:tcW w:w="5953" w:type="dxa"/>
          </w:tcPr>
          <w:p w14:paraId="693A8845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CC6, ATXN7, COL11A1, COL2A1, JAG1, KCNJ13</w:t>
            </w:r>
          </w:p>
        </w:tc>
      </w:tr>
      <w:tr w:rsidR="00B51E1F" w14:paraId="3D47A0B9" w14:textId="77777777" w:rsidTr="007C18AF">
        <w:tc>
          <w:tcPr>
            <w:tcW w:w="3119" w:type="dxa"/>
          </w:tcPr>
          <w:p w14:paraId="351DDFA8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yndromic/systemic diseases with retinopathy, AR</w:t>
            </w:r>
          </w:p>
        </w:tc>
        <w:tc>
          <w:tcPr>
            <w:tcW w:w="5953" w:type="dxa"/>
          </w:tcPr>
          <w:p w14:paraId="505C389D" w14:textId="7CC53960" w:rsidR="00297B36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CC6, ABHD12, ACBD5, ADAMTS18, AHI1, ALMS1, CC2D2A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CEP290, COL9A1, CSPP1, ELOVL4,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VCR1, GNPTG, HARS,</w:t>
            </w:r>
          </w:p>
          <w:p w14:paraId="45C5DA36" w14:textId="77777777" w:rsidR="00297B36" w:rsidRDefault="007C18AF" w:rsidP="00297B3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GSNAT, INPP5E, INVS, IQCB1, LAMA1, LRP5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PHP1,</w:t>
            </w:r>
          </w:p>
          <w:p w14:paraId="6A8F61D6" w14:textId="77777777" w:rsidR="004F6C87" w:rsidRDefault="007C18AF" w:rsidP="004F6C87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PHP3, NPHP4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K2, PCYT1A, PEX1, PEX2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X7, PHYH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14:paraId="02A8F774" w14:textId="77777777" w:rsidR="004F6C87" w:rsidRDefault="007C18AF" w:rsidP="004F6C87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NPLA6, POC1B, PRPS1, RDH11, RPGRIP1L, SDCCAG8, </w:t>
            </w:r>
          </w:p>
          <w:p w14:paraId="5619F7E3" w14:textId="0A9B4B6B" w:rsidR="002C3EDB" w:rsidRPr="00EE514B" w:rsidRDefault="007C18AF" w:rsidP="004F6C87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MEM216, TMEM237, TTPA, TUB, WDPCP, WFS1, ZNF423</w:t>
            </w:r>
          </w:p>
        </w:tc>
      </w:tr>
      <w:tr w:rsidR="00B51E1F" w14:paraId="42252E33" w14:textId="77777777" w:rsidTr="007C18AF">
        <w:tc>
          <w:tcPr>
            <w:tcW w:w="3119" w:type="dxa"/>
          </w:tcPr>
          <w:p w14:paraId="7FEDAA33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yndromic/systemic diseases with retinopathy, XL</w:t>
            </w:r>
          </w:p>
        </w:tc>
        <w:tc>
          <w:tcPr>
            <w:tcW w:w="5953" w:type="dxa"/>
          </w:tcPr>
          <w:p w14:paraId="5BA7744A" w14:textId="7B383A1F" w:rsidR="002C3EDB" w:rsidRPr="00EE514B" w:rsidRDefault="007C18AF" w:rsidP="002C3EDB">
            <w:pPr>
              <w:widowControl/>
              <w:rPr>
                <w:rFonts w:ascii="Times New Roman" w:eastAsia="DFKai-SB" w:hAnsi="Times New Roman" w:cs="Times New Roman"/>
                <w:bCs/>
                <w:i/>
                <w:iCs/>
                <w:sz w:val="20"/>
                <w:szCs w:val="20"/>
              </w:rPr>
            </w:pPr>
            <w:r w:rsidRPr="00EE514B">
              <w:rPr>
                <w:rFonts w:ascii="Times New Roman" w:eastAsia="DFKai-SB" w:hAnsi="Times New Roman" w:cs="Times New Roman"/>
                <w:bCs/>
                <w:i/>
                <w:iCs/>
                <w:sz w:val="20"/>
                <w:szCs w:val="20"/>
              </w:rPr>
              <w:t>OFD1</w:t>
            </w:r>
          </w:p>
        </w:tc>
      </w:tr>
      <w:tr w:rsidR="00B51E1F" w14:paraId="3AECB028" w14:textId="77777777" w:rsidTr="007C18AF">
        <w:tc>
          <w:tcPr>
            <w:tcW w:w="3119" w:type="dxa"/>
          </w:tcPr>
          <w:p w14:paraId="276A22E9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sher syndrome, AR</w:t>
            </w:r>
          </w:p>
        </w:tc>
        <w:tc>
          <w:tcPr>
            <w:tcW w:w="5953" w:type="dxa"/>
          </w:tcPr>
          <w:p w14:paraId="2DCA09F4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HD12, CDH23, CEP250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, CIB2, CLRN1, DFNB31, HARS, MYO7A, PCDH15, USH1C, USH1G, USH2A</w:t>
            </w:r>
          </w:p>
        </w:tc>
      </w:tr>
      <w:tr w:rsidR="00B51E1F" w14:paraId="69F492D3" w14:textId="77777777" w:rsidTr="007C18AF">
        <w:tc>
          <w:tcPr>
            <w:tcW w:w="3119" w:type="dxa"/>
          </w:tcPr>
          <w:p w14:paraId="252EB232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ther retinopathy, AD</w:t>
            </w:r>
          </w:p>
        </w:tc>
        <w:tc>
          <w:tcPr>
            <w:tcW w:w="5953" w:type="dxa"/>
          </w:tcPr>
          <w:p w14:paraId="0B76DC78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ST1, CRB1, FZD4, ITM2B, LRP5, MAPKAPK3, MIR204, RCBTB1, TSPAN12, ZNF408</w:t>
            </w:r>
          </w:p>
        </w:tc>
      </w:tr>
      <w:tr w:rsidR="00B51E1F" w14:paraId="3E25DCA6" w14:textId="77777777" w:rsidTr="007C18AF">
        <w:tc>
          <w:tcPr>
            <w:tcW w:w="3119" w:type="dxa"/>
          </w:tcPr>
          <w:p w14:paraId="66B1A16F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ther retinopathy, AR</w:t>
            </w:r>
          </w:p>
        </w:tc>
        <w:tc>
          <w:tcPr>
            <w:tcW w:w="5953" w:type="dxa"/>
          </w:tcPr>
          <w:p w14:paraId="589068FC" w14:textId="23E060A9" w:rsidR="004F6C87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RGL1, BEST1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DH3, CNGA3, CNGB3, CNNM4, CYP4V2,</w:t>
            </w:r>
          </w:p>
          <w:p w14:paraId="478B1809" w14:textId="5C7314C4" w:rsidR="002C3EDB" w:rsidRPr="00EE514B" w:rsidRDefault="007C18AF" w:rsidP="004F6C87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RP5, MVK, NR2E3, OAT,</w:t>
            </w: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ROM1, RCBTB1, RLBP1</w:t>
            </w:r>
          </w:p>
        </w:tc>
      </w:tr>
      <w:tr w:rsidR="00B51E1F" w14:paraId="48243C03" w14:textId="77777777" w:rsidTr="007C18AF">
        <w:tc>
          <w:tcPr>
            <w:tcW w:w="3119" w:type="dxa"/>
          </w:tcPr>
          <w:p w14:paraId="4D8E9BCE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ther retinopathy, XL</w:t>
            </w:r>
          </w:p>
        </w:tc>
        <w:tc>
          <w:tcPr>
            <w:tcW w:w="5953" w:type="dxa"/>
          </w:tcPr>
          <w:p w14:paraId="72FBFCF5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NA1F, CHM, NDP, OPN1LW, OPN1MW, PGK1</w:t>
            </w:r>
            <w:r w:rsidR="00FF4CD5"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, RS1</w:t>
            </w:r>
          </w:p>
        </w:tc>
      </w:tr>
      <w:tr w:rsidR="00B51E1F" w14:paraId="25BB4A10" w14:textId="77777777" w:rsidTr="007C18AF">
        <w:tc>
          <w:tcPr>
            <w:tcW w:w="3119" w:type="dxa"/>
          </w:tcPr>
          <w:p w14:paraId="311F266B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ther putative genes</w:t>
            </w:r>
          </w:p>
        </w:tc>
        <w:tc>
          <w:tcPr>
            <w:tcW w:w="5953" w:type="dxa"/>
          </w:tcPr>
          <w:p w14:paraId="13119CDB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GRA3, ARL13B, CLRN3, COL11A2, GPR143, OR2W3, PEX26, TMEM67</w:t>
            </w:r>
          </w:p>
        </w:tc>
      </w:tr>
      <w:tr w:rsidR="00B51E1F" w14:paraId="751FDC7F" w14:textId="77777777" w:rsidTr="007C18AF">
        <w:tc>
          <w:tcPr>
            <w:tcW w:w="3119" w:type="dxa"/>
            <w:tcBorders>
              <w:bottom w:val="nil"/>
            </w:tcBorders>
          </w:tcPr>
          <w:p w14:paraId="1D150CC0" w14:textId="77777777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cular degeneration, AD</w:t>
            </w:r>
          </w:p>
        </w:tc>
        <w:tc>
          <w:tcPr>
            <w:tcW w:w="5953" w:type="dxa"/>
            <w:tcBorders>
              <w:bottom w:val="nil"/>
            </w:tcBorders>
          </w:tcPr>
          <w:p w14:paraId="39CE1492" w14:textId="77777777" w:rsidR="004F6C87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ST1, C1QTNF5, ELOVL4, FSCN2, GUCA1B, HMCN1, IMPG1, </w:t>
            </w:r>
          </w:p>
          <w:p w14:paraId="4B96D96C" w14:textId="45F09698" w:rsidR="002C3EDB" w:rsidRPr="00EE514B" w:rsidRDefault="007C18AF" w:rsidP="002C3EDB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X2, PRDM13, PROM1, PRPH2, RP1L1, TIMP3</w:t>
            </w:r>
          </w:p>
        </w:tc>
      </w:tr>
      <w:tr w:rsidR="00B51E1F" w14:paraId="09C553C4" w14:textId="77777777" w:rsidTr="007C18AF">
        <w:tc>
          <w:tcPr>
            <w:tcW w:w="9072" w:type="dxa"/>
            <w:gridSpan w:val="2"/>
            <w:tcBorders>
              <w:top w:val="nil"/>
              <w:bottom w:val="single" w:sz="12" w:space="0" w:color="auto"/>
            </w:tcBorders>
          </w:tcPr>
          <w:p w14:paraId="08A7005B" w14:textId="77777777" w:rsidR="002C3EDB" w:rsidRPr="00EE514B" w:rsidRDefault="007C18AF" w:rsidP="00327486">
            <w:pPr>
              <w:widowControl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ata source from RetNet (</w:t>
            </w:r>
            <w:hyperlink r:id="rId5" w:history="1">
              <w:r w:rsidRPr="00EE514B">
                <w:rPr>
                  <w:rFonts w:ascii="Times New Roman" w:eastAsia="PMingLiU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https://sph.uth.edu/retnet/</w:t>
              </w:r>
            </w:hyperlink>
            <w:r w:rsidRPr="00EE514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. AD, autosomal dominant; AR, autosomal recessive; XL, X-linked</w:t>
            </w:r>
          </w:p>
        </w:tc>
      </w:tr>
    </w:tbl>
    <w:p w14:paraId="722B3C39" w14:textId="77777777" w:rsidR="00BC0DEC" w:rsidRPr="002C3EDB" w:rsidRDefault="00BC0DEC"/>
    <w:sectPr w:rsidR="00BC0DEC" w:rsidRPr="002C3EDB" w:rsidSect="006A7E5B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EDB"/>
    <w:rsid w:val="00013287"/>
    <w:rsid w:val="00016A97"/>
    <w:rsid w:val="000226E6"/>
    <w:rsid w:val="0006214A"/>
    <w:rsid w:val="00107B18"/>
    <w:rsid w:val="00125EB0"/>
    <w:rsid w:val="001677ED"/>
    <w:rsid w:val="0017330E"/>
    <w:rsid w:val="002155A2"/>
    <w:rsid w:val="00241713"/>
    <w:rsid w:val="00297B36"/>
    <w:rsid w:val="002C3EDB"/>
    <w:rsid w:val="002E2BF2"/>
    <w:rsid w:val="002F7329"/>
    <w:rsid w:val="00315B08"/>
    <w:rsid w:val="00327486"/>
    <w:rsid w:val="00363495"/>
    <w:rsid w:val="00366B59"/>
    <w:rsid w:val="003A44C9"/>
    <w:rsid w:val="003D4EF8"/>
    <w:rsid w:val="00403855"/>
    <w:rsid w:val="00473C6D"/>
    <w:rsid w:val="004F3CC3"/>
    <w:rsid w:val="004F6C87"/>
    <w:rsid w:val="00501CB1"/>
    <w:rsid w:val="00584F00"/>
    <w:rsid w:val="005D6B7B"/>
    <w:rsid w:val="005F4825"/>
    <w:rsid w:val="0062290F"/>
    <w:rsid w:val="006729CE"/>
    <w:rsid w:val="006A35B7"/>
    <w:rsid w:val="006A7E5B"/>
    <w:rsid w:val="006B14B4"/>
    <w:rsid w:val="0076505D"/>
    <w:rsid w:val="00770672"/>
    <w:rsid w:val="007C18AF"/>
    <w:rsid w:val="00817E46"/>
    <w:rsid w:val="00842630"/>
    <w:rsid w:val="008A560D"/>
    <w:rsid w:val="0098189F"/>
    <w:rsid w:val="009F3AA2"/>
    <w:rsid w:val="00A46BC3"/>
    <w:rsid w:val="00A64500"/>
    <w:rsid w:val="00A90305"/>
    <w:rsid w:val="00A91D13"/>
    <w:rsid w:val="00B47D80"/>
    <w:rsid w:val="00B51E1F"/>
    <w:rsid w:val="00B74404"/>
    <w:rsid w:val="00B843D9"/>
    <w:rsid w:val="00BA3AA7"/>
    <w:rsid w:val="00BC0DEC"/>
    <w:rsid w:val="00C24754"/>
    <w:rsid w:val="00C2514E"/>
    <w:rsid w:val="00C26437"/>
    <w:rsid w:val="00CB1F5E"/>
    <w:rsid w:val="00D0165F"/>
    <w:rsid w:val="00D04265"/>
    <w:rsid w:val="00D12690"/>
    <w:rsid w:val="00D13486"/>
    <w:rsid w:val="00D62BF3"/>
    <w:rsid w:val="00D87E57"/>
    <w:rsid w:val="00E83867"/>
    <w:rsid w:val="00EB11D3"/>
    <w:rsid w:val="00ED6A46"/>
    <w:rsid w:val="00ED7440"/>
    <w:rsid w:val="00EE514B"/>
    <w:rsid w:val="00EF3726"/>
    <w:rsid w:val="00F01402"/>
    <w:rsid w:val="00F53B11"/>
    <w:rsid w:val="00F57F13"/>
    <w:rsid w:val="00F62DDF"/>
    <w:rsid w:val="00FF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816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D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514B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14B"/>
    <w:rPr>
      <w:rFonts w:ascii="PMingLiU" w:eastAsia="PMingLiU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44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A44C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A44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A44C9"/>
    <w:rPr>
      <w:sz w:val="20"/>
      <w:szCs w:val="20"/>
    </w:rPr>
  </w:style>
  <w:style w:type="paragraph" w:styleId="Revision">
    <w:name w:val="Revision"/>
    <w:hidden/>
    <w:uiPriority w:val="99"/>
    <w:semiHidden/>
    <w:rsid w:val="002F7329"/>
  </w:style>
  <w:style w:type="character" w:styleId="CommentReference">
    <w:name w:val="annotation reference"/>
    <w:basedOn w:val="DefaultParagraphFont"/>
    <w:uiPriority w:val="99"/>
    <w:semiHidden/>
    <w:unhideWhenUsed/>
    <w:rsid w:val="002F732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F73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F73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32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F7329"/>
    <w:pPr>
      <w:ind w:leftChars="200" w:left="480"/>
    </w:pPr>
    <w:rPr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D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514B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14B"/>
    <w:rPr>
      <w:rFonts w:ascii="PMingLiU" w:eastAsia="PMingLiU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44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A44C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A44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A44C9"/>
    <w:rPr>
      <w:sz w:val="20"/>
      <w:szCs w:val="20"/>
    </w:rPr>
  </w:style>
  <w:style w:type="paragraph" w:styleId="Revision">
    <w:name w:val="Revision"/>
    <w:hidden/>
    <w:uiPriority w:val="99"/>
    <w:semiHidden/>
    <w:rsid w:val="002F7329"/>
  </w:style>
  <w:style w:type="character" w:styleId="CommentReference">
    <w:name w:val="annotation reference"/>
    <w:basedOn w:val="DefaultParagraphFont"/>
    <w:uiPriority w:val="99"/>
    <w:semiHidden/>
    <w:unhideWhenUsed/>
    <w:rsid w:val="002F732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F73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F73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32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F7329"/>
    <w:pPr>
      <w:ind w:leftChars="200" w:left="48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ph.uth.edu/retne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 Siang Huang</dc:creator>
  <cp:lastModifiedBy>E748546</cp:lastModifiedBy>
  <cp:revision>14</cp:revision>
  <dcterms:created xsi:type="dcterms:W3CDTF">2019-08-27T01:54:00Z</dcterms:created>
  <dcterms:modified xsi:type="dcterms:W3CDTF">2024-06-07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18574a23cca3511516f88405f55d4fc6b7eba93f40112a8baf9b7f99a0c365</vt:lpwstr>
  </property>
</Properties>
</file>